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D06" w:rsidRDefault="00133D06" w:rsidP="00F53C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247BFF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tated principal component (PC) matrix of hand hygiene belief and practices among commercial transport user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Nsuk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Enugu towns, Enugu State, Niger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1417"/>
        <w:gridCol w:w="1560"/>
        <w:gridCol w:w="1417"/>
        <w:gridCol w:w="1337"/>
      </w:tblGrid>
      <w:tr w:rsidR="00133D06" w:rsidRPr="00193804" w:rsidTr="00AC7FBC">
        <w:tc>
          <w:tcPr>
            <w:tcW w:w="8217" w:type="dxa"/>
            <w:tcBorders>
              <w:bottom w:val="nil"/>
            </w:tcBorders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7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b/>
                <w:sz w:val="24"/>
                <w:szCs w:val="24"/>
              </w:rPr>
              <w:t>Principal components (PC)</w:t>
            </w:r>
            <w:r w:rsidR="00B914F4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133D06" w:rsidRPr="00193804" w:rsidTr="00AC7FBC">
        <w:tc>
          <w:tcPr>
            <w:tcW w:w="8217" w:type="dxa"/>
            <w:tcBorders>
              <w:top w:val="nil"/>
              <w:bottom w:val="single" w:sz="4" w:space="0" w:color="auto"/>
            </w:tcBorders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133D06" w:rsidRPr="00193804" w:rsidTr="00AC7FBC">
        <w:tc>
          <w:tcPr>
            <w:tcW w:w="8217" w:type="dxa"/>
            <w:tcBorders>
              <w:top w:val="single" w:sz="4" w:space="0" w:color="auto"/>
            </w:tcBorders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6: After shaking hands with someo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87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8: After removing my mask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871</w:t>
            </w:r>
          </w:p>
        </w:tc>
        <w:tc>
          <w:tcPr>
            <w:tcW w:w="1560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7: After touching animals or pets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701</w:t>
            </w:r>
          </w:p>
        </w:tc>
        <w:tc>
          <w:tcPr>
            <w:tcW w:w="1560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4: After I touch frequently used surfaces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697</w:t>
            </w:r>
          </w:p>
        </w:tc>
        <w:tc>
          <w:tcPr>
            <w:tcW w:w="1560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D2: I do not believe that shaking hands with strangers can get me contaminated with harmful microorganisms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33D06" w:rsidRPr="00193804" w:rsidTr="00AC7FBC">
        <w:tc>
          <w:tcPr>
            <w:tcW w:w="82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3: I can get contaminated from harmful microorganisms if I touch my eyes, nose, or mouth with my unwashed hands, or not using hand sanitizer</w:t>
            </w:r>
          </w:p>
        </w:tc>
        <w:tc>
          <w:tcPr>
            <w:tcW w:w="14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0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7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5: Do you believe practicing hand washing can help you fight COVID-19</w:t>
            </w:r>
          </w:p>
        </w:tc>
        <w:tc>
          <w:tcPr>
            <w:tcW w:w="14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0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5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1: I am protecting my health by washing my hands or using hand sanitizer</w:t>
            </w:r>
          </w:p>
        </w:tc>
        <w:tc>
          <w:tcPr>
            <w:tcW w:w="14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0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62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4: My hand hygiene practice increased greatly after COVID-19</w:t>
            </w:r>
          </w:p>
        </w:tc>
        <w:tc>
          <w:tcPr>
            <w:tcW w:w="14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0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35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1: Before I eat or handle food</w:t>
            </w:r>
          </w:p>
        </w:tc>
        <w:tc>
          <w:tcPr>
            <w:tcW w:w="14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560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4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758</w:t>
            </w: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2: After using a public toilet or urinal</w:t>
            </w:r>
          </w:p>
        </w:tc>
        <w:tc>
          <w:tcPr>
            <w:tcW w:w="14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560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4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758</w:t>
            </w: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3: After blowing my nose, coughing, or sneezing</w:t>
            </w:r>
          </w:p>
        </w:tc>
        <w:tc>
          <w:tcPr>
            <w:tcW w:w="14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560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1417" w:type="dxa"/>
          </w:tcPr>
          <w:p w:rsidR="00133D06" w:rsidRPr="00133D06" w:rsidRDefault="00133D06" w:rsidP="00AC7FBC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33D06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712</w:t>
            </w: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C5: When my hands are visibly dirty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133D06" w:rsidRPr="00193804" w:rsidTr="00AC7FBC">
        <w:tc>
          <w:tcPr>
            <w:tcW w:w="82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b/>
                <w:sz w:val="24"/>
                <w:szCs w:val="24"/>
              </w:rPr>
              <w:t>Eigenvalues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3D06" w:rsidRPr="00193804" w:rsidTr="00AC7FBC">
        <w:tc>
          <w:tcPr>
            <w:tcW w:w="82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3.326</w:t>
            </w:r>
          </w:p>
        </w:tc>
        <w:tc>
          <w:tcPr>
            <w:tcW w:w="1560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2.387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1.491</w:t>
            </w: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</w:tr>
      <w:tr w:rsidR="00133D06" w:rsidRPr="00193804" w:rsidTr="00AC7FBC">
        <w:tc>
          <w:tcPr>
            <w:tcW w:w="82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Variance (%)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560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133D06" w:rsidRPr="00193804" w:rsidTr="00AC7FBC">
        <w:tc>
          <w:tcPr>
            <w:tcW w:w="82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Cumulative (%)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560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141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337" w:type="dxa"/>
          </w:tcPr>
          <w:p w:rsidR="00133D06" w:rsidRPr="00193804" w:rsidRDefault="00133D06" w:rsidP="00AC7F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3804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</w:tr>
    </w:tbl>
    <w:p w:rsidR="00F53C13" w:rsidRPr="00193804" w:rsidRDefault="00133D06" w:rsidP="00F53C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1: Purposive/deliberate hand hygiene practices (</w:t>
      </w:r>
      <w:r w:rsidRPr="0070057A">
        <w:rPr>
          <w:rFonts w:ascii="Times New Roman" w:hAnsi="Times New Roman" w:cs="Times New Roman"/>
          <w:color w:val="5B9BD5" w:themeColor="accent1"/>
          <w:sz w:val="24"/>
          <w:szCs w:val="24"/>
        </w:rPr>
        <w:t>sky blue</w:t>
      </w:r>
      <w:r>
        <w:rPr>
          <w:rFonts w:ascii="Times New Roman" w:hAnsi="Times New Roman" w:cs="Times New Roman"/>
          <w:sz w:val="24"/>
          <w:szCs w:val="24"/>
        </w:rPr>
        <w:t>); PC2: Hand hygiene belief (</w:t>
      </w:r>
      <w:r w:rsidRPr="0070057A">
        <w:rPr>
          <w:rFonts w:ascii="Times New Roman" w:hAnsi="Times New Roman" w:cs="Times New Roman"/>
          <w:color w:val="FF0000"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>); PC3: Habitual/customary hand hygiene practice (</w:t>
      </w:r>
      <w:r w:rsidRPr="0070057A">
        <w:rPr>
          <w:rFonts w:ascii="Times New Roman" w:hAnsi="Times New Roman" w:cs="Times New Roman"/>
          <w:color w:val="7030A0"/>
          <w:sz w:val="24"/>
          <w:szCs w:val="24"/>
        </w:rPr>
        <w:t>purple</w:t>
      </w:r>
      <w:r>
        <w:rPr>
          <w:rFonts w:ascii="Times New Roman" w:hAnsi="Times New Roman" w:cs="Times New Roman"/>
          <w:sz w:val="24"/>
          <w:szCs w:val="24"/>
        </w:rPr>
        <w:t>); PC4: When hands are visibly dirty.</w:t>
      </w:r>
      <w:r w:rsidR="00B914F4">
        <w:rPr>
          <w:rFonts w:ascii="Times New Roman" w:hAnsi="Times New Roman" w:cs="Times New Roman"/>
          <w:sz w:val="24"/>
          <w:szCs w:val="24"/>
        </w:rPr>
        <w:t xml:space="preserve"> *Correlation values </w:t>
      </w:r>
      <w:r w:rsidR="00B914F4">
        <w:rPr>
          <w:rFonts w:ascii="Calibri" w:hAnsi="Calibri" w:cs="Calibri"/>
          <w:sz w:val="24"/>
          <w:szCs w:val="24"/>
        </w:rPr>
        <w:t>≤</w:t>
      </w:r>
      <w:r w:rsidR="00B914F4">
        <w:rPr>
          <w:rFonts w:ascii="Times New Roman" w:hAnsi="Times New Roman" w:cs="Times New Roman"/>
          <w:sz w:val="24"/>
          <w:szCs w:val="24"/>
        </w:rPr>
        <w:t xml:space="preserve"> 0.39 were excluded.</w:t>
      </w:r>
      <w:bookmarkStart w:id="0" w:name="_GoBack"/>
      <w:bookmarkEnd w:id="0"/>
    </w:p>
    <w:sectPr w:rsidR="00F53C13" w:rsidRPr="00193804" w:rsidSect="00F53C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C13"/>
    <w:rsid w:val="00133D06"/>
    <w:rsid w:val="00143A00"/>
    <w:rsid w:val="00193804"/>
    <w:rsid w:val="00247BFF"/>
    <w:rsid w:val="00445679"/>
    <w:rsid w:val="00602523"/>
    <w:rsid w:val="0070057A"/>
    <w:rsid w:val="007F7BBF"/>
    <w:rsid w:val="009A42F9"/>
    <w:rsid w:val="00AD1DEA"/>
    <w:rsid w:val="00B914F4"/>
    <w:rsid w:val="00E55127"/>
    <w:rsid w:val="00F53C13"/>
    <w:rsid w:val="00FA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139E69-702A-4292-A006-7BF905B11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C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Oliver</cp:lastModifiedBy>
  <cp:revision>4</cp:revision>
  <dcterms:created xsi:type="dcterms:W3CDTF">2024-03-13T09:09:00Z</dcterms:created>
  <dcterms:modified xsi:type="dcterms:W3CDTF">2024-05-12T06:42:00Z</dcterms:modified>
</cp:coreProperties>
</file>